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CB" w:rsidRDefault="000107CB" w:rsidP="000107CB">
      <w:pPr>
        <w:jc w:val="both"/>
        <w:rPr>
          <w:noProof/>
          <w:lang w:val="en-US"/>
        </w:rPr>
      </w:pPr>
      <w:bookmarkStart w:id="0" w:name="_GoBack"/>
      <w:bookmarkEnd w:id="0"/>
      <w:proofErr w:type="gramStart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 1.</w:t>
      </w:r>
      <w:proofErr w:type="gramEnd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mpact of the different streptozotocin treatments on the tsetse fly viability and fecundity.</w:t>
      </w:r>
      <w:proofErr w:type="gramEnd"/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table accompanies Additional file 2. G: gonotrophic cycle, NA: not applic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dTable21"/>
        <w:tblW w:w="8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985"/>
        <w:gridCol w:w="1417"/>
        <w:gridCol w:w="1276"/>
        <w:gridCol w:w="1417"/>
      </w:tblGrid>
      <w:tr w:rsidR="000107CB" w:rsidRPr="002E2D5C" w:rsidTr="00010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bookmarkStart w:id="1" w:name="OLE_LINK1"/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Administration meth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Streptozotocin d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07CB" w:rsidRPr="004341BC" w:rsidRDefault="000107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No. </w:t>
            </w:r>
            <w:r w:rsidRPr="004341BC">
              <w:rPr>
                <w:rFonts w:ascii="Times New Roman" w:eastAsia="Times New Roman" w:hAnsi="Times New Roman" w:cs="Times New Roman"/>
                <w:sz w:val="20"/>
                <w:lang w:val="en-GB"/>
              </w:rPr>
              <w:t>fl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Tsetse viabil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Tsetse fecundity</w:t>
            </w:r>
          </w:p>
        </w:tc>
      </w:tr>
      <w:tr w:rsidR="000107CB" w:rsidRPr="002E2D5C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20 µ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Leth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 and 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20 µg 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+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20 µg/m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2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0.25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µg 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-5 µg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9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0.5 µg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 and 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0.5 µg 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+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20 µg/m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20 µg/ml</w:t>
            </w:r>
          </w:p>
        </w:tc>
        <w:tc>
          <w:tcPr>
            <w:tcW w:w="1417" w:type="dxa"/>
            <w:vAlign w:val="center"/>
          </w:tcPr>
          <w:p w:rsidR="000107CB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 and 6</w:t>
            </w: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 xml:space="preserve">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0.5 µg 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+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20 µg/ml</w:t>
            </w:r>
          </w:p>
        </w:tc>
        <w:tc>
          <w:tcPr>
            <w:tcW w:w="1417" w:type="dxa"/>
            <w:vAlign w:val="center"/>
          </w:tcPr>
          <w:p w:rsidR="000107CB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3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No larvae</w:t>
            </w:r>
          </w:p>
        </w:tc>
      </w:tr>
      <w:tr w:rsidR="000107CB" w:rsidRPr="009359F9" w:rsidTr="000107CB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 and 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0.5 µg 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+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20 µg/ml</w:t>
            </w:r>
          </w:p>
        </w:tc>
        <w:tc>
          <w:tcPr>
            <w:tcW w:w="1417" w:type="dxa"/>
            <w:vAlign w:val="center"/>
          </w:tcPr>
          <w:p w:rsidR="000107CB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6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No larvae</w:t>
            </w:r>
          </w:p>
        </w:tc>
      </w:tr>
      <w:tr w:rsidR="000107CB" w:rsidRPr="00356005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Injection and 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2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5 µg 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+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10 µg/m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5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1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, 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2</w:t>
            </w:r>
          </w:p>
        </w:tc>
      </w:tr>
      <w:tr w:rsidR="000107CB" w:rsidRPr="00356005" w:rsidTr="000107CB">
        <w:trPr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10 µg/m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5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1</w:t>
            </w: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, 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2</w:t>
            </w:r>
          </w:p>
        </w:tc>
      </w:tr>
      <w:tr w:rsidR="000107CB" w:rsidRPr="004341BC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3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0.5 µg/ml -10 µg/ml</w:t>
            </w:r>
          </w:p>
        </w:tc>
        <w:tc>
          <w:tcPr>
            <w:tcW w:w="1417" w:type="dxa"/>
            <w:vAlign w:val="center"/>
          </w:tcPr>
          <w:p w:rsidR="000107CB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8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NA</w:t>
            </w:r>
          </w:p>
        </w:tc>
      </w:tr>
      <w:tr w:rsidR="000107CB" w:rsidRPr="009359F9" w:rsidTr="000107CB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Continuous blood meals</w:t>
            </w:r>
          </w:p>
        </w:tc>
        <w:tc>
          <w:tcPr>
            <w:tcW w:w="1985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10-15 µg/m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100</w:t>
            </w:r>
          </w:p>
        </w:tc>
        <w:tc>
          <w:tcPr>
            <w:tcW w:w="1276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vAlign w:val="center"/>
          </w:tcPr>
          <w:p w:rsidR="000107CB" w:rsidRPr="009359F9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 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2</w:t>
            </w:r>
          </w:p>
        </w:tc>
      </w:tr>
      <w:tr w:rsidR="000107CB" w:rsidRPr="009359F9" w:rsidTr="00010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18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Continuous blood meals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2.5-5 µg/ml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0107CB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18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0107CB" w:rsidRPr="009359F9" w:rsidRDefault="000107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9359F9">
              <w:rPr>
                <w:rFonts w:ascii="Times New Roman" w:eastAsia="Times New Roman" w:hAnsi="Times New Roman" w:cs="Times New Roman"/>
                <w:sz w:val="20"/>
                <w:lang w:val="en-GB"/>
              </w:rPr>
              <w:t>No 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2</w:t>
            </w:r>
          </w:p>
        </w:tc>
      </w:tr>
      <w:tr w:rsidR="000107CB" w:rsidRPr="00356005" w:rsidTr="000107CB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0107CB" w:rsidRPr="00A33407" w:rsidRDefault="000107CB" w:rsidP="0021120B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</w:pPr>
            <w:r w:rsidRPr="00A33407">
              <w:rPr>
                <w:rFonts w:ascii="Times New Roman" w:eastAsia="Times New Roman" w:hAnsi="Times New Roman" w:cs="Times New Roman"/>
                <w:b w:val="0"/>
                <w:sz w:val="20"/>
                <w:lang w:val="en-GB"/>
              </w:rPr>
              <w:t>Continuous blood meals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107CB" w:rsidRPr="00A33407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0.5 µg/ml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107CB" w:rsidRPr="00A33407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9</w:t>
            </w: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107CB" w:rsidRPr="00A33407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Not-lethal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0107CB" w:rsidRPr="00A33407" w:rsidRDefault="000107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1</w:t>
            </w: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, 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2</w:t>
            </w: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, G</w:t>
            </w:r>
            <w:r w:rsidRPr="00467C32">
              <w:rPr>
                <w:rFonts w:ascii="Times New Roman" w:eastAsia="Times New Roman" w:hAnsi="Times New Roman" w:cs="Times New Roman"/>
                <w:sz w:val="20"/>
                <w:vertAlign w:val="subscript"/>
                <w:lang w:val="en-GB"/>
              </w:rPr>
              <w:t>3</w:t>
            </w:r>
            <w:r w:rsidRPr="00A33407">
              <w:rPr>
                <w:rFonts w:ascii="Times New Roman" w:eastAsia="Times New Roman" w:hAnsi="Times New Roman" w:cs="Times New Roman"/>
                <w:sz w:val="20"/>
                <w:lang w:val="en-GB"/>
              </w:rPr>
              <w:t>, etc.</w:t>
            </w:r>
          </w:p>
        </w:tc>
      </w:tr>
      <w:bookmarkEnd w:id="1"/>
    </w:tbl>
    <w:p w:rsidR="000107CB" w:rsidRDefault="000107CB" w:rsidP="00F92AF4">
      <w:pPr>
        <w:rPr>
          <w:noProof/>
          <w:lang w:val="en-US"/>
        </w:rPr>
      </w:pPr>
    </w:p>
    <w:p w:rsidR="000B096A" w:rsidRDefault="000B096A"/>
    <w:sectPr w:rsidR="000B0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AF4"/>
    <w:rsid w:val="000107CB"/>
    <w:rsid w:val="000B096A"/>
    <w:rsid w:val="001A0CC7"/>
    <w:rsid w:val="00467C32"/>
    <w:rsid w:val="005A0D5A"/>
    <w:rsid w:val="00900BDD"/>
    <w:rsid w:val="00B240C8"/>
    <w:rsid w:val="00CC072D"/>
    <w:rsid w:val="00E701F9"/>
    <w:rsid w:val="00E87810"/>
    <w:rsid w:val="00F92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AF4"/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A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A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table" w:customStyle="1" w:styleId="GridTable21">
    <w:name w:val="Grid Table 21"/>
    <w:basedOn w:val="TableNormal"/>
    <w:uiPriority w:val="47"/>
    <w:rsid w:val="00F92AF4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AF4"/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A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A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table" w:customStyle="1" w:styleId="GridTable21">
    <w:name w:val="Grid Table 21"/>
    <w:basedOn w:val="TableNormal"/>
    <w:uiPriority w:val="47"/>
    <w:rsid w:val="00F92AF4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Trappeniers</dc:creator>
  <cp:lastModifiedBy>Linda</cp:lastModifiedBy>
  <cp:revision>2</cp:revision>
  <dcterms:created xsi:type="dcterms:W3CDTF">2019-06-22T22:17:00Z</dcterms:created>
  <dcterms:modified xsi:type="dcterms:W3CDTF">2019-06-22T22:17:00Z</dcterms:modified>
</cp:coreProperties>
</file>